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D3F7F" w14:textId="2B613A9B" w:rsidR="005413DD" w:rsidRPr="00DD39F3" w:rsidRDefault="009E376F" w:rsidP="009F5964">
      <w:pPr>
        <w:spacing w:before="0" w:after="120"/>
        <w:rPr>
          <w:color w:val="000000"/>
        </w:rPr>
      </w:pPr>
      <w:bookmarkStart w:id="0" w:name="_Hlk133493642"/>
      <w:r>
        <w:rPr>
          <w:color w:val="000000"/>
        </w:rPr>
        <w:t xml:space="preserve">Supplementary </w:t>
      </w:r>
      <w:r w:rsidR="005413DD" w:rsidRPr="00DD39F3">
        <w:rPr>
          <w:color w:val="000000"/>
        </w:rPr>
        <w:t xml:space="preserve">Table </w:t>
      </w:r>
      <w:r w:rsidR="008701E3">
        <w:rPr>
          <w:color w:val="000000"/>
        </w:rPr>
        <w:t>2</w:t>
      </w:r>
      <w:r w:rsidR="005413DD" w:rsidRPr="00DD39F3">
        <w:rPr>
          <w:color w:val="000000"/>
        </w:rPr>
        <w:t xml:space="preserve">, </w:t>
      </w:r>
      <w:r w:rsidR="00E71A2D" w:rsidRPr="00E71A2D">
        <w:rPr>
          <w:color w:val="000000"/>
        </w:rPr>
        <w:t xml:space="preserve">Characteristics of </w:t>
      </w:r>
      <w:r w:rsidR="004344C3" w:rsidRPr="004344C3">
        <w:rPr>
          <w:color w:val="000000"/>
        </w:rPr>
        <w:t>endovascular therapy procedure</w:t>
      </w:r>
      <w:r w:rsidR="00FA4381">
        <w:rPr>
          <w:color w:val="000000"/>
        </w:rPr>
        <w:t xml:space="preserve"> (Cohort 3)</w:t>
      </w:r>
    </w:p>
    <w:tbl>
      <w:tblPr>
        <w:tblStyle w:val="a"/>
        <w:tblW w:w="949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845"/>
        <w:gridCol w:w="2157"/>
        <w:gridCol w:w="995"/>
      </w:tblGrid>
      <w:tr w:rsidR="009E376F" w:rsidRPr="007B7422" w14:paraId="0F503572" w14:textId="77777777" w:rsidTr="00B84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tcW w:w="4501" w:type="dxa"/>
            <w:tcBorders>
              <w:top w:val="single" w:sz="8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12D340BE" w14:textId="5D574FD4" w:rsidR="009E376F" w:rsidRPr="007B7422" w:rsidRDefault="009E376F" w:rsidP="005E0A07">
            <w:pPr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846" w:type="dxa"/>
            <w:tcBorders>
              <w:top w:val="single" w:sz="8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D965AEB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Perioperative stroke</w:t>
            </w:r>
          </w:p>
          <w:p w14:paraId="17914FF2" w14:textId="4C2ACEF9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(n = 35)</w:t>
            </w:r>
          </w:p>
        </w:tc>
        <w:tc>
          <w:tcPr>
            <w:tcW w:w="2158" w:type="dxa"/>
            <w:tcBorders>
              <w:top w:val="single" w:sz="8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FD25D48" w14:textId="77777777" w:rsidR="009E376F" w:rsidRPr="007B7422" w:rsidRDefault="009E376F" w:rsidP="00A529C7">
            <w:pPr>
              <w:spacing w:before="0" w:after="0"/>
              <w:ind w:right="-107"/>
              <w:jc w:val="center"/>
              <w:rPr>
                <w:i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Community-onset stroke</w:t>
            </w:r>
          </w:p>
          <w:p w14:paraId="3F48AA86" w14:textId="5973AFB4" w:rsidR="009E376F" w:rsidRPr="007B7422" w:rsidRDefault="009E376F" w:rsidP="00A529C7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Cohor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C0C31" w:rsidRPr="003C0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61C2A2A8" w14:textId="666235B4" w:rsidR="009E376F" w:rsidRPr="007B7422" w:rsidRDefault="009E376F" w:rsidP="00A529C7">
            <w:pPr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9E376F" w:rsidRPr="007B7422" w14:paraId="1093B7E5" w14:textId="5E5FAD46" w:rsidTr="00B84F9A">
        <w:trPr>
          <w:trHeight w:val="288"/>
        </w:trPr>
        <w:tc>
          <w:tcPr>
            <w:tcW w:w="4501" w:type="dxa"/>
            <w:tcBorders>
              <w:top w:val="single" w:sz="4" w:space="0" w:color="auto"/>
            </w:tcBorders>
            <w:vAlign w:val="center"/>
          </w:tcPr>
          <w:p w14:paraId="0038E46A" w14:textId="77777777" w:rsidR="009E376F" w:rsidRPr="007B7422" w:rsidRDefault="009E376F" w:rsidP="005E0A0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33493497"/>
            <w:r w:rsidRPr="007B7422">
              <w:rPr>
                <w:rFonts w:ascii="Times New Roman" w:hAnsi="Times New Roman" w:cs="Times New Roman"/>
                <w:b/>
                <w:sz w:val="20"/>
                <w:szCs w:val="20"/>
              </w:rPr>
              <w:t>ASPECT score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, median (P25, P75)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793676CC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10 (10, 10)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39787449" w14:textId="0D7F46CD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, 10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5D11D7E1" w14:textId="65C7B8A2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E376F" w:rsidRPr="007B7422" w14:paraId="78987A05" w14:textId="1116A60A" w:rsidTr="00B84F9A">
        <w:trPr>
          <w:trHeight w:val="288"/>
        </w:trPr>
        <w:tc>
          <w:tcPr>
            <w:tcW w:w="4501" w:type="dxa"/>
            <w:vAlign w:val="center"/>
          </w:tcPr>
          <w:p w14:paraId="0E0287EA" w14:textId="77777777" w:rsidR="009E376F" w:rsidRPr="007B7422" w:rsidRDefault="009E376F" w:rsidP="005E0A07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b/>
                <w:sz w:val="20"/>
                <w:szCs w:val="20"/>
              </w:rPr>
              <w:t>Fibrinolysis</w:t>
            </w:r>
          </w:p>
        </w:tc>
        <w:tc>
          <w:tcPr>
            <w:tcW w:w="1846" w:type="dxa"/>
            <w:vAlign w:val="center"/>
          </w:tcPr>
          <w:p w14:paraId="27E2891C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2153" w:type="dxa"/>
            <w:vAlign w:val="center"/>
          </w:tcPr>
          <w:p w14:paraId="38B2C83F" w14:textId="1E53E190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87 (3</w:t>
            </w:r>
            <w:r w:rsidR="009308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308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3DB8E0E5" w14:textId="2ACAF7EB" w:rsidR="009E376F" w:rsidRPr="007B7422" w:rsidRDefault="00930825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E376F" w:rsidRPr="007B7422" w14:paraId="62119055" w14:textId="01B10EE7" w:rsidTr="00B84F9A">
        <w:trPr>
          <w:trHeight w:val="288"/>
        </w:trPr>
        <w:tc>
          <w:tcPr>
            <w:tcW w:w="4501" w:type="dxa"/>
            <w:vAlign w:val="center"/>
          </w:tcPr>
          <w:p w14:paraId="0C8E00F0" w14:textId="2EDA111A" w:rsidR="009E376F" w:rsidRPr="007B7422" w:rsidRDefault="009E376F" w:rsidP="005E0A07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b/>
                <w:sz w:val="20"/>
                <w:szCs w:val="20"/>
              </w:rPr>
              <w:t>Endovascular therapy</w:t>
            </w:r>
          </w:p>
        </w:tc>
        <w:tc>
          <w:tcPr>
            <w:tcW w:w="1846" w:type="dxa"/>
            <w:vAlign w:val="center"/>
          </w:tcPr>
          <w:p w14:paraId="68B5F499" w14:textId="77777777" w:rsidR="009E376F" w:rsidRPr="007B7422" w:rsidRDefault="009E376F" w:rsidP="005E0A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53" w:type="dxa"/>
            <w:vAlign w:val="center"/>
          </w:tcPr>
          <w:p w14:paraId="2775795C" w14:textId="77777777" w:rsidR="009E376F" w:rsidRPr="007B7422" w:rsidRDefault="009E376F" w:rsidP="005E0A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0BD87DA" w14:textId="77777777" w:rsidR="009E376F" w:rsidRPr="007B7422" w:rsidRDefault="009E376F" w:rsidP="005E0A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E376F" w:rsidRPr="007B7422" w14:paraId="719169BD" w14:textId="7B65B309" w:rsidTr="00B84F9A">
        <w:trPr>
          <w:trHeight w:val="288"/>
        </w:trPr>
        <w:tc>
          <w:tcPr>
            <w:tcW w:w="4501" w:type="dxa"/>
            <w:vAlign w:val="center"/>
          </w:tcPr>
          <w:p w14:paraId="56DAFA6C" w14:textId="77777777" w:rsidR="009E376F" w:rsidRPr="007B7422" w:rsidRDefault="009E376F" w:rsidP="005E0A0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55269018"/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Onset-to-puncture time, median (P25, P75), minutes </w:t>
            </w:r>
          </w:p>
        </w:tc>
        <w:tc>
          <w:tcPr>
            <w:tcW w:w="1846" w:type="dxa"/>
            <w:vAlign w:val="center"/>
          </w:tcPr>
          <w:p w14:paraId="29A85497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239 (178, 299)</w:t>
            </w:r>
          </w:p>
        </w:tc>
        <w:tc>
          <w:tcPr>
            <w:tcW w:w="2153" w:type="dxa"/>
            <w:vAlign w:val="center"/>
          </w:tcPr>
          <w:p w14:paraId="39C1E286" w14:textId="7930CB95" w:rsidR="009E376F" w:rsidRPr="007B7422" w:rsidRDefault="004365F2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5E1BF4F6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E376F" w:rsidRPr="007B7422" w14:paraId="32F5587B" w14:textId="437B5D91" w:rsidTr="00B84F9A">
        <w:trPr>
          <w:trHeight w:val="288"/>
        </w:trPr>
        <w:tc>
          <w:tcPr>
            <w:tcW w:w="4501" w:type="dxa"/>
            <w:vAlign w:val="center"/>
          </w:tcPr>
          <w:p w14:paraId="729278D5" w14:textId="77777777" w:rsidR="009E376F" w:rsidRPr="007B7422" w:rsidRDefault="009E376F" w:rsidP="005E0A0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Puncture-to-recanalization time, median (P25, P75), minutes</w:t>
            </w:r>
          </w:p>
        </w:tc>
        <w:tc>
          <w:tcPr>
            <w:tcW w:w="1846" w:type="dxa"/>
            <w:vAlign w:val="center"/>
          </w:tcPr>
          <w:p w14:paraId="45C9330C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60 (38, 90)</w:t>
            </w:r>
          </w:p>
        </w:tc>
        <w:tc>
          <w:tcPr>
            <w:tcW w:w="2153" w:type="dxa"/>
            <w:vAlign w:val="center"/>
          </w:tcPr>
          <w:p w14:paraId="52B82D7F" w14:textId="2A9F6CB6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365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4365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, 10</w:t>
            </w:r>
            <w:r w:rsidR="004365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7EB64EAE" w14:textId="6D69169A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6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E376F" w:rsidRPr="007B7422" w14:paraId="679CD369" w14:textId="061F896E" w:rsidTr="00B84F9A">
        <w:trPr>
          <w:trHeight w:val="288"/>
        </w:trPr>
        <w:tc>
          <w:tcPr>
            <w:tcW w:w="4501" w:type="dxa"/>
            <w:vAlign w:val="center"/>
          </w:tcPr>
          <w:p w14:paraId="0950367C" w14:textId="77777777" w:rsidR="009E376F" w:rsidRPr="007B7422" w:rsidRDefault="009E376F" w:rsidP="005E0A0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Successful reperfusion (</w:t>
            </w:r>
            <w:proofErr w:type="spellStart"/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mTICI</w:t>
            </w:r>
            <w:proofErr w:type="spellEnd"/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≥ 2b grade)</w:t>
            </w:r>
          </w:p>
        </w:tc>
        <w:tc>
          <w:tcPr>
            <w:tcW w:w="1846" w:type="dxa"/>
            <w:vAlign w:val="center"/>
          </w:tcPr>
          <w:p w14:paraId="6E98B6BC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34 (97.1)</w:t>
            </w:r>
          </w:p>
        </w:tc>
        <w:tc>
          <w:tcPr>
            <w:tcW w:w="2153" w:type="dxa"/>
            <w:vAlign w:val="center"/>
          </w:tcPr>
          <w:p w14:paraId="73A7330B" w14:textId="76C9C006" w:rsidR="009E376F" w:rsidRPr="007B7422" w:rsidRDefault="00930825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9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705E2ACC" w14:textId="6E11921D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0825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</w:tr>
      <w:tr w:rsidR="009E376F" w:rsidRPr="007B7422" w14:paraId="47A2051C" w14:textId="1873BC7B" w:rsidTr="00B84F9A">
        <w:trPr>
          <w:trHeight w:val="288"/>
        </w:trPr>
        <w:tc>
          <w:tcPr>
            <w:tcW w:w="4501" w:type="dxa"/>
            <w:vAlign w:val="center"/>
          </w:tcPr>
          <w:p w14:paraId="0667545D" w14:textId="77777777" w:rsidR="009E376F" w:rsidRPr="007B7422" w:rsidRDefault="009E376F" w:rsidP="005E0A0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Numbers of passes of catheter, median (P25, P75)</w:t>
            </w:r>
          </w:p>
        </w:tc>
        <w:tc>
          <w:tcPr>
            <w:tcW w:w="1846" w:type="dxa"/>
            <w:vAlign w:val="center"/>
          </w:tcPr>
          <w:p w14:paraId="66BE889E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1 (1, 2)</w:t>
            </w:r>
          </w:p>
        </w:tc>
        <w:tc>
          <w:tcPr>
            <w:tcW w:w="2153" w:type="dxa"/>
            <w:vAlign w:val="center"/>
          </w:tcPr>
          <w:p w14:paraId="368C0BC9" w14:textId="271947C9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1 (1, </w:t>
            </w:r>
            <w:r w:rsidR="00436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35ACF78F" w14:textId="35D96CF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65F2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</w:tr>
      <w:tr w:rsidR="009E376F" w:rsidRPr="007B7422" w14:paraId="1F647281" w14:textId="610EF357" w:rsidTr="00B84F9A">
        <w:trPr>
          <w:trHeight w:val="288"/>
        </w:trPr>
        <w:tc>
          <w:tcPr>
            <w:tcW w:w="4501" w:type="dxa"/>
            <w:vAlign w:val="center"/>
          </w:tcPr>
          <w:p w14:paraId="2DAAED0C" w14:textId="77777777" w:rsidR="009E376F" w:rsidRPr="007B7422" w:rsidRDefault="009E376F" w:rsidP="005E0A07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b/>
                <w:sz w:val="20"/>
                <w:szCs w:val="20"/>
              </w:rPr>
              <w:t>Location of occluded artery</w:t>
            </w:r>
          </w:p>
        </w:tc>
        <w:tc>
          <w:tcPr>
            <w:tcW w:w="1846" w:type="dxa"/>
            <w:vAlign w:val="center"/>
          </w:tcPr>
          <w:p w14:paraId="7940CFD4" w14:textId="77777777" w:rsidR="009E376F" w:rsidRPr="007B7422" w:rsidRDefault="009E376F" w:rsidP="005E0A0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vAlign w:val="center"/>
          </w:tcPr>
          <w:p w14:paraId="4671F00D" w14:textId="77777777" w:rsidR="009E376F" w:rsidRPr="007B7422" w:rsidRDefault="009E376F" w:rsidP="005E0A0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C12FC44" w14:textId="234256B8" w:rsidR="009E376F" w:rsidRPr="007B7422" w:rsidRDefault="009E376F" w:rsidP="005E0A0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25CC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</w:tr>
      <w:tr w:rsidR="009E376F" w:rsidRPr="007B7422" w14:paraId="2F366145" w14:textId="4879F350" w:rsidTr="00B84F9A">
        <w:trPr>
          <w:trHeight w:val="288"/>
        </w:trPr>
        <w:tc>
          <w:tcPr>
            <w:tcW w:w="4501" w:type="dxa"/>
            <w:vAlign w:val="center"/>
          </w:tcPr>
          <w:p w14:paraId="6B89825F" w14:textId="77777777" w:rsidR="009E376F" w:rsidRPr="007B7422" w:rsidRDefault="009E376F" w:rsidP="005E0A07">
            <w:pPr>
              <w:spacing w:before="0" w:after="0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Terminus internal carotid artery, 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46" w:type="dxa"/>
            <w:vAlign w:val="center"/>
          </w:tcPr>
          <w:p w14:paraId="6EEF12C8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10 (28.6)</w:t>
            </w:r>
          </w:p>
        </w:tc>
        <w:tc>
          <w:tcPr>
            <w:tcW w:w="2153" w:type="dxa"/>
            <w:vAlign w:val="center"/>
          </w:tcPr>
          <w:p w14:paraId="64B07AB1" w14:textId="0A89E259" w:rsidR="009E376F" w:rsidRPr="007B7422" w:rsidRDefault="00D425CC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615FB1D7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76F" w:rsidRPr="007B7422" w14:paraId="76CA9C8E" w14:textId="7D660C4C" w:rsidTr="00B84F9A">
        <w:trPr>
          <w:trHeight w:val="288"/>
        </w:trPr>
        <w:tc>
          <w:tcPr>
            <w:tcW w:w="4501" w:type="dxa"/>
            <w:vAlign w:val="center"/>
          </w:tcPr>
          <w:p w14:paraId="543E5793" w14:textId="77777777" w:rsidR="009E376F" w:rsidRPr="007B7422" w:rsidRDefault="009E376F" w:rsidP="005E0A07">
            <w:pPr>
              <w:spacing w:before="0" w:after="0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Middle cerebral artery,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846" w:type="dxa"/>
            <w:vAlign w:val="center"/>
          </w:tcPr>
          <w:p w14:paraId="3C1DDC9D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20 (57.1)</w:t>
            </w:r>
          </w:p>
        </w:tc>
        <w:tc>
          <w:tcPr>
            <w:tcW w:w="2153" w:type="dxa"/>
            <w:vAlign w:val="center"/>
          </w:tcPr>
          <w:p w14:paraId="60A544C8" w14:textId="049CE8FB" w:rsidR="009E376F" w:rsidRPr="007B7422" w:rsidRDefault="00D425CC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3F4C8D04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76F" w:rsidRPr="007B7422" w14:paraId="418C2B22" w14:textId="34897622" w:rsidTr="00B84F9A">
        <w:trPr>
          <w:trHeight w:val="288"/>
        </w:trPr>
        <w:tc>
          <w:tcPr>
            <w:tcW w:w="4501" w:type="dxa"/>
            <w:vAlign w:val="center"/>
          </w:tcPr>
          <w:p w14:paraId="55E4E613" w14:textId="77777777" w:rsidR="009E376F" w:rsidRPr="007B7422" w:rsidRDefault="009E376F" w:rsidP="005E0A07">
            <w:pPr>
              <w:spacing w:before="0" w:after="0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Anterior cerebral artery,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846" w:type="dxa"/>
            <w:vAlign w:val="center"/>
          </w:tcPr>
          <w:p w14:paraId="4FF4667C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2153" w:type="dxa"/>
            <w:vAlign w:val="center"/>
          </w:tcPr>
          <w:p w14:paraId="6E0C7970" w14:textId="6F0DFC60" w:rsidR="009E376F" w:rsidRPr="007B7422" w:rsidRDefault="00D425CC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6F9BA815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76F" w:rsidRPr="007B7422" w14:paraId="7CE4CF64" w14:textId="65B1E7EE" w:rsidTr="00B84F9A">
        <w:trPr>
          <w:trHeight w:val="288"/>
        </w:trPr>
        <w:tc>
          <w:tcPr>
            <w:tcW w:w="4501" w:type="dxa"/>
            <w:vAlign w:val="center"/>
          </w:tcPr>
          <w:p w14:paraId="395F9AC8" w14:textId="77777777" w:rsidR="009E376F" w:rsidRPr="007B7422" w:rsidRDefault="009E376F" w:rsidP="005E0A07">
            <w:pPr>
              <w:spacing w:before="0" w:after="0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2 arteries in anterior circulation,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846" w:type="dxa"/>
            <w:vAlign w:val="center"/>
          </w:tcPr>
          <w:p w14:paraId="5BD2AB5A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153" w:type="dxa"/>
            <w:vAlign w:val="center"/>
          </w:tcPr>
          <w:p w14:paraId="3C047383" w14:textId="613D8210" w:rsidR="009E376F" w:rsidRPr="007B7422" w:rsidRDefault="00D425CC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11D03DF0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76F" w:rsidRPr="007B7422" w14:paraId="5BC6329D" w14:textId="6E5D4849" w:rsidTr="00B84F9A">
        <w:trPr>
          <w:trHeight w:val="288"/>
        </w:trPr>
        <w:tc>
          <w:tcPr>
            <w:tcW w:w="4501" w:type="dxa"/>
            <w:vAlign w:val="center"/>
          </w:tcPr>
          <w:p w14:paraId="70F519CC" w14:textId="77777777" w:rsidR="009E376F" w:rsidRPr="007B7422" w:rsidRDefault="009E376F" w:rsidP="005E0A07">
            <w:pPr>
              <w:spacing w:before="0" w:after="0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Basilar artery,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846" w:type="dxa"/>
            <w:vAlign w:val="center"/>
          </w:tcPr>
          <w:p w14:paraId="3D25324F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</w:tc>
        <w:tc>
          <w:tcPr>
            <w:tcW w:w="2153" w:type="dxa"/>
            <w:vAlign w:val="center"/>
          </w:tcPr>
          <w:p w14:paraId="5707D837" w14:textId="2D262A57" w:rsidR="009E376F" w:rsidRPr="007B7422" w:rsidRDefault="00D425CC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62FE95D0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76F" w:rsidRPr="007B7422" w14:paraId="0719D17C" w14:textId="2438705E" w:rsidTr="00B84F9A">
        <w:trPr>
          <w:trHeight w:val="288"/>
        </w:trPr>
        <w:tc>
          <w:tcPr>
            <w:tcW w:w="4501" w:type="dxa"/>
            <w:vAlign w:val="center"/>
          </w:tcPr>
          <w:p w14:paraId="5D909A02" w14:textId="77777777" w:rsidR="009E376F" w:rsidRPr="007B7422" w:rsidRDefault="009E376F" w:rsidP="005E0A07">
            <w:pPr>
              <w:spacing w:before="0" w:after="0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Vertebral artery,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846" w:type="dxa"/>
            <w:vAlign w:val="center"/>
          </w:tcPr>
          <w:p w14:paraId="038884AB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153" w:type="dxa"/>
            <w:vAlign w:val="center"/>
          </w:tcPr>
          <w:p w14:paraId="27563AF0" w14:textId="024F7CDF" w:rsidR="009E376F" w:rsidRPr="007B7422" w:rsidRDefault="00D425CC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995" w:type="dxa"/>
            <w:vAlign w:val="center"/>
          </w:tcPr>
          <w:p w14:paraId="321FC01C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76F" w:rsidRPr="007B7422" w14:paraId="4D942FE3" w14:textId="4EB6A31E" w:rsidTr="00B84F9A">
        <w:trPr>
          <w:trHeight w:val="288"/>
        </w:trPr>
        <w:tc>
          <w:tcPr>
            <w:tcW w:w="4501" w:type="dxa"/>
            <w:vAlign w:val="center"/>
          </w:tcPr>
          <w:p w14:paraId="04863753" w14:textId="77777777" w:rsidR="009E376F" w:rsidRPr="007B7422" w:rsidRDefault="009E376F" w:rsidP="005E0A07">
            <w:pPr>
              <w:spacing w:before="0" w:after="0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Posterior cerebral artery,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846" w:type="dxa"/>
            <w:vAlign w:val="center"/>
          </w:tcPr>
          <w:p w14:paraId="5C4C6E76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2153" w:type="dxa"/>
            <w:vAlign w:val="center"/>
          </w:tcPr>
          <w:p w14:paraId="7B367C15" w14:textId="38D69740" w:rsidR="009E376F" w:rsidRPr="007B7422" w:rsidRDefault="00D425CC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74431BF3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76F" w:rsidRPr="007B7422" w14:paraId="4CEDC465" w14:textId="7CBDA963" w:rsidTr="00B84F9A">
        <w:trPr>
          <w:trHeight w:val="288"/>
        </w:trPr>
        <w:tc>
          <w:tcPr>
            <w:tcW w:w="4501" w:type="dxa"/>
            <w:vAlign w:val="center"/>
          </w:tcPr>
          <w:p w14:paraId="48FE05FC" w14:textId="77777777" w:rsidR="009E376F" w:rsidRPr="007B7422" w:rsidRDefault="009E376F" w:rsidP="005E0A07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b/>
                <w:sz w:val="20"/>
                <w:szCs w:val="20"/>
              </w:rPr>
              <w:t>Endovascular therapy procedure</w:t>
            </w:r>
          </w:p>
        </w:tc>
        <w:tc>
          <w:tcPr>
            <w:tcW w:w="1846" w:type="dxa"/>
            <w:vAlign w:val="center"/>
          </w:tcPr>
          <w:p w14:paraId="1379C2F1" w14:textId="77777777" w:rsidR="009E376F" w:rsidRPr="007B7422" w:rsidRDefault="009E376F" w:rsidP="005E0A0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vAlign w:val="center"/>
          </w:tcPr>
          <w:p w14:paraId="41385A16" w14:textId="77777777" w:rsidR="009E376F" w:rsidRPr="007B7422" w:rsidRDefault="009E376F" w:rsidP="005E0A0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29E4E339" w14:textId="314FD12F" w:rsidR="009E376F" w:rsidRPr="007B7422" w:rsidRDefault="009E376F" w:rsidP="005E0A0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D425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E376F" w:rsidRPr="007B7422" w14:paraId="011F4945" w14:textId="0A5AA951" w:rsidTr="00B84F9A">
        <w:trPr>
          <w:trHeight w:val="288"/>
        </w:trPr>
        <w:tc>
          <w:tcPr>
            <w:tcW w:w="4501" w:type="dxa"/>
            <w:vAlign w:val="center"/>
          </w:tcPr>
          <w:p w14:paraId="5894237E" w14:textId="77777777" w:rsidR="009E376F" w:rsidRPr="007B7422" w:rsidRDefault="009E376F" w:rsidP="005E0A07">
            <w:pPr>
              <w:spacing w:before="0" w:after="0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Stent retriever,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846" w:type="dxa"/>
            <w:vAlign w:val="center"/>
          </w:tcPr>
          <w:p w14:paraId="339F16AE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24 (68.6)</w:t>
            </w:r>
          </w:p>
        </w:tc>
        <w:tc>
          <w:tcPr>
            <w:tcW w:w="2153" w:type="dxa"/>
            <w:vAlign w:val="center"/>
          </w:tcPr>
          <w:p w14:paraId="7935EAF9" w14:textId="4240A53E" w:rsidR="009E376F" w:rsidRPr="007B7422" w:rsidRDefault="00930825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24844387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76F" w:rsidRPr="007B7422" w14:paraId="57A24C23" w14:textId="0EA41BDA" w:rsidTr="00B84F9A">
        <w:trPr>
          <w:trHeight w:val="288"/>
        </w:trPr>
        <w:tc>
          <w:tcPr>
            <w:tcW w:w="4501" w:type="dxa"/>
            <w:vAlign w:val="center"/>
          </w:tcPr>
          <w:p w14:paraId="284A8A86" w14:textId="77777777" w:rsidR="009E376F" w:rsidRPr="007B7422" w:rsidRDefault="009E376F" w:rsidP="005E0A07">
            <w:pPr>
              <w:spacing w:before="0" w:after="0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Balloon angioplasty,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846" w:type="dxa"/>
            <w:vAlign w:val="center"/>
          </w:tcPr>
          <w:p w14:paraId="77A034D6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6 (17.1)</w:t>
            </w:r>
          </w:p>
        </w:tc>
        <w:tc>
          <w:tcPr>
            <w:tcW w:w="2153" w:type="dxa"/>
            <w:vAlign w:val="center"/>
          </w:tcPr>
          <w:p w14:paraId="5817DFD7" w14:textId="7CAFD36F" w:rsidR="009E376F" w:rsidRPr="007B7422" w:rsidRDefault="00930825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995" w:type="dxa"/>
            <w:vAlign w:val="center"/>
          </w:tcPr>
          <w:p w14:paraId="26F31CBD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76F" w:rsidRPr="007B7422" w14:paraId="36FC3D27" w14:textId="179634AA" w:rsidTr="00B84F9A">
        <w:trPr>
          <w:trHeight w:val="288"/>
        </w:trPr>
        <w:tc>
          <w:tcPr>
            <w:tcW w:w="4501" w:type="dxa"/>
            <w:vAlign w:val="center"/>
          </w:tcPr>
          <w:p w14:paraId="084FAD84" w14:textId="77777777" w:rsidR="009E376F" w:rsidRPr="007B7422" w:rsidRDefault="009E376F" w:rsidP="005E0A07">
            <w:pPr>
              <w:spacing w:before="0" w:after="0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Stent retriever and balloon angioplasty,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846" w:type="dxa"/>
            <w:vAlign w:val="center"/>
          </w:tcPr>
          <w:p w14:paraId="32CD44A5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2153" w:type="dxa"/>
            <w:vAlign w:val="center"/>
          </w:tcPr>
          <w:p w14:paraId="07CF3F64" w14:textId="4C5A5680" w:rsidR="009E376F" w:rsidRPr="007B7422" w:rsidRDefault="00930825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34BFA3D0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76F" w:rsidRPr="007B7422" w14:paraId="3FDB1FD9" w14:textId="17F52378" w:rsidTr="00B84F9A">
        <w:trPr>
          <w:trHeight w:val="288"/>
        </w:trPr>
        <w:tc>
          <w:tcPr>
            <w:tcW w:w="4501" w:type="dxa"/>
            <w:vAlign w:val="center"/>
          </w:tcPr>
          <w:p w14:paraId="05C2CBCD" w14:textId="77777777" w:rsidR="009E376F" w:rsidRPr="007B7422" w:rsidRDefault="009E376F" w:rsidP="005E0A07">
            <w:pPr>
              <w:spacing w:before="0" w:after="0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Aspiration catheter,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846" w:type="dxa"/>
            <w:vAlign w:val="center"/>
          </w:tcPr>
          <w:p w14:paraId="362B03A4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</w:tc>
        <w:tc>
          <w:tcPr>
            <w:tcW w:w="2153" w:type="dxa"/>
            <w:vAlign w:val="center"/>
          </w:tcPr>
          <w:p w14:paraId="2B37797B" w14:textId="614C535B" w:rsidR="009E376F" w:rsidRPr="007B7422" w:rsidRDefault="00930825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0A3C216E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76F" w:rsidRPr="007B7422" w14:paraId="0CE7453D" w14:textId="2751729E" w:rsidTr="00B84F9A">
        <w:trPr>
          <w:trHeight w:val="288"/>
        </w:trPr>
        <w:tc>
          <w:tcPr>
            <w:tcW w:w="4501" w:type="dxa"/>
            <w:vAlign w:val="center"/>
          </w:tcPr>
          <w:p w14:paraId="5461AC16" w14:textId="12990C97" w:rsidR="009E376F" w:rsidRPr="007B7422" w:rsidRDefault="009E376F" w:rsidP="005E0A07">
            <w:pPr>
              <w:spacing w:before="0" w:after="0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Aspiration cathe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stent retriever,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846" w:type="dxa"/>
            <w:vAlign w:val="center"/>
          </w:tcPr>
          <w:p w14:paraId="0667F7BA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2153" w:type="dxa"/>
            <w:vAlign w:val="center"/>
          </w:tcPr>
          <w:p w14:paraId="5D975024" w14:textId="0FA34748" w:rsidR="009E376F" w:rsidRPr="007B7422" w:rsidRDefault="00D425CC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10EA706A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76F" w:rsidRPr="007B7422" w14:paraId="34621C50" w14:textId="06BDA4AC" w:rsidTr="00B84F9A">
        <w:trPr>
          <w:trHeight w:val="288"/>
        </w:trPr>
        <w:tc>
          <w:tcPr>
            <w:tcW w:w="4501" w:type="dxa"/>
            <w:vAlign w:val="center"/>
          </w:tcPr>
          <w:p w14:paraId="1F57E784" w14:textId="77777777" w:rsidR="009E376F" w:rsidRPr="007B7422" w:rsidRDefault="009E376F" w:rsidP="005E0A07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b/>
                <w:sz w:val="20"/>
                <w:szCs w:val="20"/>
              </w:rPr>
              <w:t>Clinical findings</w:t>
            </w:r>
          </w:p>
        </w:tc>
        <w:tc>
          <w:tcPr>
            <w:tcW w:w="1846" w:type="dxa"/>
            <w:vAlign w:val="center"/>
          </w:tcPr>
          <w:p w14:paraId="2317577F" w14:textId="77777777" w:rsidR="009E376F" w:rsidRPr="007B7422" w:rsidRDefault="009E376F" w:rsidP="005E0A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53" w:type="dxa"/>
            <w:vAlign w:val="center"/>
          </w:tcPr>
          <w:p w14:paraId="51846BBE" w14:textId="77777777" w:rsidR="009E376F" w:rsidRPr="007B7422" w:rsidRDefault="009E376F" w:rsidP="005E0A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026323C" w14:textId="77777777" w:rsidR="009E376F" w:rsidRPr="007B7422" w:rsidRDefault="009E376F" w:rsidP="005E0A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E376F" w:rsidRPr="007B7422" w14:paraId="5143E39D" w14:textId="4C13019B" w:rsidTr="00B84F9A">
        <w:trPr>
          <w:trHeight w:val="288"/>
        </w:trPr>
        <w:tc>
          <w:tcPr>
            <w:tcW w:w="4501" w:type="dxa"/>
            <w:vAlign w:val="center"/>
          </w:tcPr>
          <w:p w14:paraId="32E4EDD9" w14:textId="77777777" w:rsidR="009E376F" w:rsidRPr="007B7422" w:rsidRDefault="009E376F" w:rsidP="005E0A0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NIHSS at 24 hours after EVT, median (P25, P75) </w:t>
            </w:r>
          </w:p>
        </w:tc>
        <w:tc>
          <w:tcPr>
            <w:tcW w:w="1846" w:type="dxa"/>
            <w:vAlign w:val="center"/>
          </w:tcPr>
          <w:p w14:paraId="00D723F9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8 (5, 18)</w:t>
            </w:r>
          </w:p>
        </w:tc>
        <w:tc>
          <w:tcPr>
            <w:tcW w:w="2153" w:type="dxa"/>
            <w:vAlign w:val="center"/>
          </w:tcPr>
          <w:p w14:paraId="588BB922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13 (7, 19)</w:t>
            </w:r>
          </w:p>
        </w:tc>
        <w:tc>
          <w:tcPr>
            <w:tcW w:w="995" w:type="dxa"/>
            <w:vAlign w:val="center"/>
          </w:tcPr>
          <w:p w14:paraId="034A379B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9E376F" w:rsidRPr="007B7422" w14:paraId="2B4F8F80" w14:textId="636EE982" w:rsidTr="00B84F9A">
        <w:trPr>
          <w:trHeight w:val="288"/>
        </w:trPr>
        <w:tc>
          <w:tcPr>
            <w:tcW w:w="4501" w:type="dxa"/>
            <w:vAlign w:val="center"/>
          </w:tcPr>
          <w:p w14:paraId="347FE19E" w14:textId="77777777" w:rsidR="009E376F" w:rsidRPr="007B7422" w:rsidRDefault="009E376F" w:rsidP="005E0A0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Reduction of NIHSS at 24 hours compared to NIHSS before EVT, median (P25, P75)</w:t>
            </w:r>
          </w:p>
        </w:tc>
        <w:tc>
          <w:tcPr>
            <w:tcW w:w="1846" w:type="dxa"/>
            <w:vAlign w:val="center"/>
          </w:tcPr>
          <w:p w14:paraId="63E9A9D5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5 (0, 10)</w:t>
            </w:r>
          </w:p>
        </w:tc>
        <w:tc>
          <w:tcPr>
            <w:tcW w:w="2153" w:type="dxa"/>
            <w:vAlign w:val="center"/>
          </w:tcPr>
          <w:p w14:paraId="162529C5" w14:textId="2F92E3F5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0 (0, </w:t>
            </w:r>
            <w:r w:rsidR="00436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2AC038CB" w14:textId="4043ECF5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E376F" w:rsidRPr="007B7422" w14:paraId="1A542EDC" w14:textId="50DF4B39" w:rsidTr="00B84F9A">
        <w:trPr>
          <w:trHeight w:val="288"/>
        </w:trPr>
        <w:tc>
          <w:tcPr>
            <w:tcW w:w="4501" w:type="dxa"/>
            <w:vAlign w:val="center"/>
          </w:tcPr>
          <w:p w14:paraId="2640ED7B" w14:textId="77777777" w:rsidR="009E376F" w:rsidRPr="007B7422" w:rsidRDefault="009E376F" w:rsidP="005E0A0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NIHSS at 7 days after EVT, median (P25, P75)</w:t>
            </w:r>
          </w:p>
        </w:tc>
        <w:tc>
          <w:tcPr>
            <w:tcW w:w="1846" w:type="dxa"/>
            <w:vAlign w:val="center"/>
          </w:tcPr>
          <w:p w14:paraId="606F9968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3 (1, 14)</w:t>
            </w:r>
          </w:p>
        </w:tc>
        <w:tc>
          <w:tcPr>
            <w:tcW w:w="2153" w:type="dxa"/>
            <w:vAlign w:val="center"/>
          </w:tcPr>
          <w:p w14:paraId="345D26CA" w14:textId="7F37C99F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7 (2, 1</w:t>
            </w:r>
            <w:r w:rsidR="004365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74A5DE75" w14:textId="1F6E506B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365F2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9E376F" w:rsidRPr="007B7422" w14:paraId="62976B23" w14:textId="371DDCE0" w:rsidTr="00B84F9A">
        <w:trPr>
          <w:trHeight w:val="288"/>
        </w:trPr>
        <w:tc>
          <w:tcPr>
            <w:tcW w:w="4501" w:type="dxa"/>
            <w:vAlign w:val="center"/>
          </w:tcPr>
          <w:p w14:paraId="2A96673E" w14:textId="77777777" w:rsidR="009E376F" w:rsidRPr="007B7422" w:rsidRDefault="009E376F" w:rsidP="005E0A0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≤ 2 at 90 days after EVT, 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46" w:type="dxa"/>
            <w:vAlign w:val="center"/>
          </w:tcPr>
          <w:p w14:paraId="0E5D976F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18 (51.4)</w:t>
            </w:r>
          </w:p>
        </w:tc>
        <w:tc>
          <w:tcPr>
            <w:tcW w:w="2153" w:type="dxa"/>
            <w:vAlign w:val="center"/>
          </w:tcPr>
          <w:p w14:paraId="37874269" w14:textId="7D42EE3B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5B0B7BC0" w14:textId="2464A3E6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243B8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</w:tr>
      <w:tr w:rsidR="009E376F" w:rsidRPr="007B7422" w14:paraId="12C95FD8" w14:textId="618173DB" w:rsidTr="00B84F9A">
        <w:trPr>
          <w:trHeight w:val="288"/>
        </w:trPr>
        <w:tc>
          <w:tcPr>
            <w:tcW w:w="4501" w:type="dxa"/>
            <w:tcBorders>
              <w:bottom w:val="single" w:sz="8" w:space="0" w:color="auto"/>
            </w:tcBorders>
            <w:vAlign w:val="center"/>
          </w:tcPr>
          <w:p w14:paraId="65F5F741" w14:textId="77777777" w:rsidR="009E376F" w:rsidRPr="007B7422" w:rsidRDefault="009E376F" w:rsidP="005E0A07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Mortality at the end of study, </w:t>
            </w:r>
            <w:r w:rsidRPr="007B74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46" w:type="dxa"/>
            <w:tcBorders>
              <w:bottom w:val="single" w:sz="8" w:space="0" w:color="auto"/>
            </w:tcBorders>
            <w:vAlign w:val="center"/>
          </w:tcPr>
          <w:p w14:paraId="3B9019CE" w14:textId="77777777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4 (11.4)</w:t>
            </w:r>
          </w:p>
        </w:tc>
        <w:tc>
          <w:tcPr>
            <w:tcW w:w="2153" w:type="dxa"/>
            <w:tcBorders>
              <w:bottom w:val="single" w:sz="8" w:space="0" w:color="auto"/>
            </w:tcBorders>
            <w:vAlign w:val="center"/>
          </w:tcPr>
          <w:p w14:paraId="223AC091" w14:textId="13CBE618" w:rsidR="009E376F" w:rsidRPr="007B7422" w:rsidRDefault="00D425CC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 xml:space="preserve"> (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E376F" w:rsidRPr="007B74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vAlign w:val="center"/>
          </w:tcPr>
          <w:p w14:paraId="42FA2E27" w14:textId="14504FB9" w:rsidR="009E376F" w:rsidRPr="007B7422" w:rsidRDefault="009E376F" w:rsidP="005E0A07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42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25CC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</w:tr>
      <w:bookmarkEnd w:id="0"/>
      <w:bookmarkEnd w:id="1"/>
      <w:bookmarkEnd w:id="2"/>
    </w:tbl>
    <w:p w14:paraId="526E947E" w14:textId="77777777" w:rsidR="005413DD" w:rsidRDefault="005413DD" w:rsidP="005413DD">
      <w:pPr>
        <w:spacing w:before="0" w:after="0"/>
        <w:jc w:val="both"/>
        <w:rPr>
          <w:sz w:val="20"/>
          <w:szCs w:val="20"/>
        </w:rPr>
      </w:pPr>
    </w:p>
    <w:p w14:paraId="3FA6BA0D" w14:textId="6C5A1A2D" w:rsidR="00074D0A" w:rsidRDefault="00074D0A" w:rsidP="00EC5C6D">
      <w:pPr>
        <w:spacing w:before="0" w:after="0"/>
        <w:ind w:right="-426"/>
        <w:jc w:val="both"/>
        <w:rPr>
          <w:rFonts w:eastAsia="SimSun"/>
          <w:color w:val="231F20"/>
          <w:sz w:val="20"/>
          <w:szCs w:val="20"/>
          <w:lang w:eastAsia="zh-CN"/>
        </w:rPr>
      </w:pPr>
      <w:r w:rsidRPr="00074D0A">
        <w:rPr>
          <w:sz w:val="20"/>
          <w:szCs w:val="20"/>
          <w:vertAlign w:val="superscript"/>
        </w:rPr>
        <w:t>1</w:t>
      </w:r>
      <w:r w:rsidR="005413DD" w:rsidRPr="00DD39F3">
        <w:rPr>
          <w:sz w:val="20"/>
          <w:szCs w:val="20"/>
        </w:rPr>
        <w:t>Note:</w:t>
      </w:r>
      <w:r w:rsidR="005413DD" w:rsidRPr="00DD39F3">
        <w:rPr>
          <w:rFonts w:eastAsia="SimSun"/>
          <w:color w:val="231F20"/>
          <w:sz w:val="20"/>
          <w:szCs w:val="20"/>
          <w:lang w:eastAsia="zh-CN"/>
        </w:rPr>
        <w:t xml:space="preserve"> </w:t>
      </w:r>
      <w:r w:rsidR="00035983">
        <w:rPr>
          <w:rFonts w:eastAsia="SimSun"/>
          <w:color w:val="231F20"/>
          <w:sz w:val="20"/>
          <w:szCs w:val="20"/>
          <w:lang w:eastAsia="zh-CN"/>
        </w:rPr>
        <w:t>All community-onset stroke patients with</w:t>
      </w:r>
      <w:r w:rsidR="00035983" w:rsidRPr="00035983">
        <w:rPr>
          <w:sz w:val="20"/>
          <w:szCs w:val="20"/>
        </w:rPr>
        <w:t xml:space="preserve"> </w:t>
      </w:r>
      <w:r w:rsidR="00FF0EAC" w:rsidRPr="00FF0EAC">
        <w:rPr>
          <w:sz w:val="20"/>
          <w:szCs w:val="20"/>
        </w:rPr>
        <w:t>ASPECT score</w:t>
      </w:r>
      <w:r w:rsidR="00FF0EAC" w:rsidRPr="00FF0EAC">
        <w:rPr>
          <w:rFonts w:eastAsia="SimSun"/>
          <w:sz w:val="20"/>
          <w:szCs w:val="20"/>
        </w:rPr>
        <w:t xml:space="preserve"> </w:t>
      </w:r>
      <w:r w:rsidR="00FF0EAC">
        <w:rPr>
          <w:rFonts w:eastAsia="SimSun"/>
          <w:sz w:val="20"/>
          <w:szCs w:val="20"/>
        </w:rPr>
        <w:t xml:space="preserve">10 </w:t>
      </w:r>
      <w:r w:rsidR="00035983">
        <w:rPr>
          <w:rFonts w:eastAsia="SimSun"/>
          <w:color w:val="231F20"/>
          <w:sz w:val="20"/>
          <w:szCs w:val="20"/>
          <w:lang w:eastAsia="zh-CN"/>
        </w:rPr>
        <w:t>were selected</w:t>
      </w:r>
      <w:r w:rsidR="00A529C7">
        <w:rPr>
          <w:rFonts w:eastAsia="SimSun"/>
          <w:color w:val="231F20"/>
          <w:sz w:val="20"/>
          <w:szCs w:val="20"/>
          <w:lang w:eastAsia="zh-CN"/>
        </w:rPr>
        <w:t xml:space="preserve"> as a </w:t>
      </w:r>
      <w:r w:rsidR="00FF0EAC">
        <w:rPr>
          <w:rFonts w:eastAsia="SimSun"/>
          <w:color w:val="231F20"/>
          <w:sz w:val="20"/>
          <w:szCs w:val="20"/>
          <w:lang w:eastAsia="zh-CN"/>
        </w:rPr>
        <w:t>third</w:t>
      </w:r>
      <w:r w:rsidR="00A529C7">
        <w:rPr>
          <w:rFonts w:eastAsia="SimSun"/>
          <w:color w:val="231F20"/>
          <w:sz w:val="20"/>
          <w:szCs w:val="20"/>
          <w:lang w:eastAsia="zh-CN"/>
        </w:rPr>
        <w:t xml:space="preserve"> cohort</w:t>
      </w:r>
      <w:r w:rsidR="00035983">
        <w:rPr>
          <w:rFonts w:eastAsia="SimSun"/>
          <w:color w:val="231F20"/>
          <w:sz w:val="20"/>
          <w:szCs w:val="20"/>
          <w:lang w:eastAsia="zh-CN"/>
        </w:rPr>
        <w:t xml:space="preserve"> for </w:t>
      </w:r>
      <w:r w:rsidR="00A529C7">
        <w:rPr>
          <w:rFonts w:eastAsia="SimSun"/>
          <w:color w:val="231F20"/>
          <w:sz w:val="20"/>
          <w:szCs w:val="20"/>
          <w:lang w:eastAsia="zh-CN"/>
        </w:rPr>
        <w:t>the</w:t>
      </w:r>
      <w:r w:rsidR="00035983">
        <w:rPr>
          <w:rFonts w:eastAsia="SimSun"/>
          <w:color w:val="231F20"/>
          <w:sz w:val="20"/>
          <w:szCs w:val="20"/>
          <w:lang w:eastAsia="zh-CN"/>
        </w:rPr>
        <w:t xml:space="preserve"> further comparison with perioperative stroke patients.</w:t>
      </w:r>
    </w:p>
    <w:p w14:paraId="77439A5C" w14:textId="36F71328" w:rsidR="005413DD" w:rsidRPr="00DD39F3" w:rsidRDefault="00AB0DE7" w:rsidP="00EC5C6D">
      <w:pPr>
        <w:spacing w:before="0" w:after="0"/>
        <w:ind w:right="-426"/>
        <w:jc w:val="both"/>
        <w:rPr>
          <w:rFonts w:eastAsia="SimSun"/>
          <w:sz w:val="20"/>
          <w:szCs w:val="20"/>
          <w:lang w:eastAsia="zh-CN"/>
        </w:rPr>
      </w:pPr>
      <w:r>
        <w:rPr>
          <w:rFonts w:eastAsia="SimSun"/>
          <w:color w:val="231F20"/>
          <w:sz w:val="20"/>
          <w:szCs w:val="20"/>
          <w:lang w:eastAsia="zh-CN"/>
        </w:rPr>
        <w:t>N</w:t>
      </w:r>
      <w:r w:rsidR="005413DD" w:rsidRPr="00DD39F3">
        <w:rPr>
          <w:sz w:val="20"/>
          <w:szCs w:val="20"/>
        </w:rPr>
        <w:t>on-normal</w:t>
      </w:r>
      <w:r w:rsidR="005413DD">
        <w:rPr>
          <w:sz w:val="20"/>
          <w:szCs w:val="20"/>
        </w:rPr>
        <w:t>ly distributed</w:t>
      </w:r>
      <w:r w:rsidR="005413DD" w:rsidRPr="00DD39F3">
        <w:rPr>
          <w:sz w:val="20"/>
          <w:szCs w:val="20"/>
        </w:rPr>
        <w:t xml:space="preserve"> data were expressed as median (IQR).</w:t>
      </w:r>
      <w:r w:rsidR="005413DD">
        <w:rPr>
          <w:sz w:val="20"/>
          <w:szCs w:val="20"/>
        </w:rPr>
        <w:t xml:space="preserve"> </w:t>
      </w:r>
      <w:bookmarkStart w:id="3" w:name="_Hlk107406966"/>
      <w:r w:rsidR="005A6A0D">
        <w:rPr>
          <w:sz w:val="20"/>
          <w:szCs w:val="20"/>
        </w:rPr>
        <w:t>C</w:t>
      </w:r>
      <w:r w:rsidR="005A6A0D" w:rsidRPr="005A6A0D">
        <w:rPr>
          <w:sz w:val="20"/>
          <w:szCs w:val="20"/>
        </w:rPr>
        <w:t>ategorical variables were presented as frequencies</w:t>
      </w:r>
      <w:r w:rsidR="005A6A0D">
        <w:rPr>
          <w:sz w:val="20"/>
          <w:szCs w:val="20"/>
        </w:rPr>
        <w:t>.</w:t>
      </w:r>
      <w:r w:rsidR="005A6A0D" w:rsidRPr="005A6A0D">
        <w:rPr>
          <w:sz w:val="20"/>
          <w:szCs w:val="20"/>
        </w:rPr>
        <w:t xml:space="preserve"> </w:t>
      </w:r>
      <w:r w:rsidR="00704AB5" w:rsidRPr="00704AB5">
        <w:rPr>
          <w:rFonts w:eastAsia="SimSun"/>
          <w:sz w:val="20"/>
          <w:szCs w:val="20"/>
          <w:lang w:eastAsia="zh-CN"/>
        </w:rPr>
        <w:t xml:space="preserve">Continuous variables were compared </w:t>
      </w:r>
      <w:bookmarkStart w:id="4" w:name="_Hlk112768686"/>
      <w:bookmarkEnd w:id="3"/>
      <w:r w:rsidR="00704AB5" w:rsidRPr="00704AB5">
        <w:rPr>
          <w:rFonts w:eastAsia="SimSun"/>
          <w:sz w:val="20"/>
          <w:szCs w:val="20"/>
          <w:lang w:eastAsia="zh-CN"/>
        </w:rPr>
        <w:t xml:space="preserve">between independent groups by Mann-Whitney </w:t>
      </w:r>
      <w:r w:rsidR="00704AB5" w:rsidRPr="00704AB5">
        <w:rPr>
          <w:rFonts w:eastAsia="SimSun"/>
          <w:i/>
          <w:sz w:val="20"/>
          <w:szCs w:val="20"/>
          <w:lang w:eastAsia="zh-CN"/>
        </w:rPr>
        <w:t>U</w:t>
      </w:r>
      <w:r w:rsidR="00704AB5" w:rsidRPr="00704AB5">
        <w:rPr>
          <w:rFonts w:eastAsia="SimSun"/>
          <w:sz w:val="20"/>
          <w:szCs w:val="20"/>
          <w:lang w:eastAsia="zh-CN"/>
        </w:rPr>
        <w:t xml:space="preserve"> test</w:t>
      </w:r>
      <w:bookmarkEnd w:id="4"/>
      <w:r w:rsidR="00704AB5" w:rsidRPr="00704AB5">
        <w:rPr>
          <w:rFonts w:eastAsia="SimSun"/>
          <w:sz w:val="20"/>
          <w:szCs w:val="20"/>
          <w:lang w:eastAsia="zh-CN"/>
        </w:rPr>
        <w:t>. Categorical variables were compared by Pearson χ2 test.</w:t>
      </w:r>
    </w:p>
    <w:p w14:paraId="7785AD89" w14:textId="77777777" w:rsidR="001B47D2" w:rsidRDefault="001B47D2" w:rsidP="00FF0EAC">
      <w:pPr>
        <w:ind w:right="4789"/>
      </w:pPr>
      <w:bookmarkStart w:id="5" w:name="_GoBack"/>
      <w:bookmarkEnd w:id="5"/>
    </w:p>
    <w:sectPr w:rsidR="001B47D2" w:rsidSect="00EC5C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3DD"/>
    <w:rsid w:val="00035983"/>
    <w:rsid w:val="000629DA"/>
    <w:rsid w:val="00074D0A"/>
    <w:rsid w:val="000F1D4C"/>
    <w:rsid w:val="000F23F9"/>
    <w:rsid w:val="00135F78"/>
    <w:rsid w:val="00184E64"/>
    <w:rsid w:val="001B47D2"/>
    <w:rsid w:val="00300C76"/>
    <w:rsid w:val="003A47B2"/>
    <w:rsid w:val="003B51BC"/>
    <w:rsid w:val="003C0C31"/>
    <w:rsid w:val="003D0ABD"/>
    <w:rsid w:val="004344C3"/>
    <w:rsid w:val="004365F2"/>
    <w:rsid w:val="004B3257"/>
    <w:rsid w:val="004C499E"/>
    <w:rsid w:val="004D07F1"/>
    <w:rsid w:val="00526043"/>
    <w:rsid w:val="005413DD"/>
    <w:rsid w:val="00574735"/>
    <w:rsid w:val="005A6A0D"/>
    <w:rsid w:val="005E0A07"/>
    <w:rsid w:val="005E115F"/>
    <w:rsid w:val="005E2ECC"/>
    <w:rsid w:val="00604F6F"/>
    <w:rsid w:val="00630245"/>
    <w:rsid w:val="006E6243"/>
    <w:rsid w:val="006F72D9"/>
    <w:rsid w:val="00704AB5"/>
    <w:rsid w:val="00741186"/>
    <w:rsid w:val="00777030"/>
    <w:rsid w:val="007B7422"/>
    <w:rsid w:val="007C2B37"/>
    <w:rsid w:val="007D4A4D"/>
    <w:rsid w:val="00817885"/>
    <w:rsid w:val="008701E3"/>
    <w:rsid w:val="00883330"/>
    <w:rsid w:val="008840B9"/>
    <w:rsid w:val="00886EBB"/>
    <w:rsid w:val="008C133C"/>
    <w:rsid w:val="008D73A5"/>
    <w:rsid w:val="00930825"/>
    <w:rsid w:val="009513CF"/>
    <w:rsid w:val="00997599"/>
    <w:rsid w:val="009A4E1B"/>
    <w:rsid w:val="009E376F"/>
    <w:rsid w:val="009F4BCD"/>
    <w:rsid w:val="009F5964"/>
    <w:rsid w:val="00A43653"/>
    <w:rsid w:val="00A529C7"/>
    <w:rsid w:val="00A65F1A"/>
    <w:rsid w:val="00A664B1"/>
    <w:rsid w:val="00AB0DE7"/>
    <w:rsid w:val="00AF2AE5"/>
    <w:rsid w:val="00B42376"/>
    <w:rsid w:val="00B83EB5"/>
    <w:rsid w:val="00B84F9A"/>
    <w:rsid w:val="00C07D7E"/>
    <w:rsid w:val="00C243A6"/>
    <w:rsid w:val="00C50659"/>
    <w:rsid w:val="00CA1367"/>
    <w:rsid w:val="00CA2625"/>
    <w:rsid w:val="00D425CC"/>
    <w:rsid w:val="00D67FC5"/>
    <w:rsid w:val="00DE3D63"/>
    <w:rsid w:val="00E243B8"/>
    <w:rsid w:val="00E71A2D"/>
    <w:rsid w:val="00EC5C6D"/>
    <w:rsid w:val="00ED09A5"/>
    <w:rsid w:val="00EE3101"/>
    <w:rsid w:val="00F059DC"/>
    <w:rsid w:val="00F17DA6"/>
    <w:rsid w:val="00F57552"/>
    <w:rsid w:val="00FA4381"/>
    <w:rsid w:val="00FB40FE"/>
    <w:rsid w:val="00FF0EAC"/>
    <w:rsid w:val="00FF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15206"/>
  <w15:chartTrackingRefBased/>
  <w15:docId w15:val="{EBB9E9AF-548C-4825-A0C4-5B646D6AD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D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413DD"/>
    <w:pPr>
      <w:spacing w:before="120" w:after="240"/>
    </w:pPr>
    <w:rPr>
      <w:rFonts w:eastAsia="Times New Roman"/>
      <w:sz w:val="24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qFormat/>
    <w:rsid w:val="009A4E1B"/>
    <w:pPr>
      <w:keepNext/>
      <w:outlineLvl w:val="0"/>
    </w:pPr>
    <w:rPr>
      <w:rFonts w:ascii="Trebuchet MS" w:hAnsi="Trebuchet MS"/>
      <w:sz w:val="28"/>
      <w:lang w:val="en-GB"/>
    </w:rPr>
  </w:style>
  <w:style w:type="paragraph" w:styleId="berschrift3">
    <w:name w:val="heading 3"/>
    <w:basedOn w:val="Standard"/>
    <w:next w:val="Standardeinzug"/>
    <w:link w:val="berschrift3Zchn"/>
    <w:qFormat/>
    <w:rsid w:val="009A4E1B"/>
    <w:pPr>
      <w:spacing w:before="240" w:after="60"/>
      <w:outlineLvl w:val="2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A4E1B"/>
    <w:rPr>
      <w:rFonts w:ascii="Trebuchet MS" w:hAnsi="Trebuchet MS"/>
      <w:sz w:val="28"/>
      <w:szCs w:val="22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rsid w:val="009A4E1B"/>
    <w:rPr>
      <w:b/>
      <w:sz w:val="24"/>
      <w:lang w:eastAsia="de-DE"/>
    </w:rPr>
  </w:style>
  <w:style w:type="paragraph" w:styleId="Standardeinzug">
    <w:name w:val="Normal Indent"/>
    <w:basedOn w:val="Standard"/>
    <w:uiPriority w:val="99"/>
    <w:semiHidden/>
    <w:unhideWhenUsed/>
    <w:rsid w:val="009A4E1B"/>
    <w:pPr>
      <w:ind w:left="708"/>
    </w:pPr>
  </w:style>
  <w:style w:type="character" w:styleId="Fett">
    <w:name w:val="Strong"/>
    <w:basedOn w:val="Absatz-Standardschriftart"/>
    <w:qFormat/>
    <w:rsid w:val="009A4E1B"/>
    <w:rPr>
      <w:b/>
      <w:bCs/>
    </w:rPr>
  </w:style>
  <w:style w:type="table" w:customStyle="1" w:styleId="a">
    <w:name w:val="三线表"/>
    <w:basedOn w:val="NormaleTabelle"/>
    <w:qFormat/>
    <w:rsid w:val="005413DD"/>
    <w:rPr>
      <w:rFonts w:ascii="Calibri" w:eastAsia="Calibri" w:hAnsi="Calibri" w:cs="Calibri"/>
      <w:szCs w:val="22"/>
      <w:lang w:val="en-US" w:eastAsia="en-US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23b118a-93d2-4833-8865-f8392828687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2B8AE5AE3A7FE4AAA32339F25B71E0B" ma:contentTypeVersion="12" ma:contentTypeDescription="Ein neues Dokument erstellen." ma:contentTypeScope="" ma:versionID="79bd7fb69acd17e7e2c317916cda0aa5">
  <xsd:schema xmlns:xsd="http://www.w3.org/2001/XMLSchema" xmlns:xs="http://www.w3.org/2001/XMLSchema" xmlns:p="http://schemas.microsoft.com/office/2006/metadata/properties" xmlns:ns3="123b118a-93d2-4833-8865-f8392828687e" targetNamespace="http://schemas.microsoft.com/office/2006/metadata/properties" ma:root="true" ma:fieldsID="5abb1d8b7ef5c425defe14ee0eb8a547" ns3:_="">
    <xsd:import namespace="123b118a-93d2-4833-8865-f839282868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3b118a-93d2-4833-8865-f83928286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D2146A-31DA-4D72-9221-55F16D0D9D19}">
  <ds:schemaRefs>
    <ds:schemaRef ds:uri="http://purl.org/dc/terms/"/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123b118a-93d2-4833-8865-f8392828687e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957E1E2-93DA-4C20-96FB-6A58CB6506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6AC795-6B7A-4087-BD31-15C64ECF73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3b118a-93d2-4833-8865-f839282868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Alex</dc:creator>
  <cp:keywords/>
  <dc:description/>
  <cp:lastModifiedBy>Liu, Alex</cp:lastModifiedBy>
  <cp:revision>9</cp:revision>
  <dcterms:created xsi:type="dcterms:W3CDTF">2024-10-31T11:35:00Z</dcterms:created>
  <dcterms:modified xsi:type="dcterms:W3CDTF">2024-11-1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B8AE5AE3A7FE4AAA32339F25B71E0B</vt:lpwstr>
  </property>
</Properties>
</file>